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FF9AE" w14:textId="77777777" w:rsidR="00674CD8" w:rsidRDefault="00674CD8" w:rsidP="00674CD8">
      <w:pPr>
        <w:pStyle w:val="Heading1"/>
        <w:numPr>
          <w:ilvl w:val="0"/>
          <w:numId w:val="0"/>
        </w:numPr>
        <w:spacing w:line="480" w:lineRule="auto"/>
        <w:ind w:left="567" w:hanging="567"/>
      </w:pPr>
      <w:r>
        <w:t>Supplemental material</w:t>
      </w:r>
    </w:p>
    <w:p w14:paraId="126AAC97" w14:textId="77777777" w:rsidR="0082097F" w:rsidRPr="00F06AFF" w:rsidRDefault="0082097F" w:rsidP="0082097F">
      <w:pPr>
        <w:pStyle w:val="Title"/>
        <w:spacing w:line="360" w:lineRule="auto"/>
        <w:jc w:val="left"/>
      </w:pPr>
      <w:r>
        <w:rPr>
          <w:sz w:val="28"/>
        </w:rPr>
        <w:t>Species-specific content of thiamin (vitamin B</w:t>
      </w:r>
      <w:r w:rsidRPr="007E1774">
        <w:rPr>
          <w:sz w:val="28"/>
          <w:vertAlign w:val="subscript"/>
        </w:rPr>
        <w:t>1</w:t>
      </w:r>
      <w:r>
        <w:rPr>
          <w:sz w:val="28"/>
        </w:rPr>
        <w:t>) in phytoplankton and the transfer to copepods</w:t>
      </w:r>
    </w:p>
    <w:p w14:paraId="216BDD99" w14:textId="77777777" w:rsidR="0082097F" w:rsidRPr="00F06AFF" w:rsidRDefault="0082097F" w:rsidP="0082097F">
      <w:pPr>
        <w:pStyle w:val="AuthorList"/>
        <w:spacing w:line="360" w:lineRule="auto"/>
      </w:pPr>
      <w:r w:rsidRPr="00F06AFF">
        <w:t>Emil Fridolfsson</w:t>
      </w:r>
      <w:r w:rsidRPr="00F06AFF">
        <w:rPr>
          <w:vertAlign w:val="superscript"/>
        </w:rPr>
        <w:t>1</w:t>
      </w:r>
      <w:r>
        <w:t>*</w:t>
      </w:r>
      <w:r w:rsidRPr="00F06AFF">
        <w:t>, Elin Lindehoff</w:t>
      </w:r>
      <w:r w:rsidRPr="00F06AFF">
        <w:rPr>
          <w:vertAlign w:val="superscript"/>
        </w:rPr>
        <w:t>1</w:t>
      </w:r>
      <w:r>
        <w:t>, C</w:t>
      </w:r>
      <w:r w:rsidRPr="00F06AFF">
        <w:t>atherine Legrand</w:t>
      </w:r>
      <w:r w:rsidRPr="00F06AFF">
        <w:rPr>
          <w:vertAlign w:val="superscript"/>
        </w:rPr>
        <w:t>1</w:t>
      </w:r>
      <w:r w:rsidRPr="00F06AFF">
        <w:t>, Samuel Hylander</w:t>
      </w:r>
      <w:r w:rsidRPr="00F06AFF">
        <w:rPr>
          <w:vertAlign w:val="superscript"/>
        </w:rPr>
        <w:t>1</w:t>
      </w:r>
    </w:p>
    <w:p w14:paraId="4220E7A9" w14:textId="77777777" w:rsidR="0082097F" w:rsidRPr="00F06AFF" w:rsidRDefault="0082097F" w:rsidP="0082097F">
      <w:pPr>
        <w:spacing w:line="360" w:lineRule="auto"/>
        <w:rPr>
          <w:rFonts w:cs="Times New Roman"/>
          <w:color w:val="000000" w:themeColor="text1"/>
          <w:szCs w:val="24"/>
        </w:rPr>
      </w:pPr>
      <w:r w:rsidRPr="00F06AFF">
        <w:rPr>
          <w:rFonts w:cs="Times New Roman"/>
          <w:color w:val="000000" w:themeColor="text1"/>
          <w:szCs w:val="24"/>
          <w:vertAlign w:val="superscript"/>
        </w:rPr>
        <w:t>1</w:t>
      </w:r>
      <w:r w:rsidRPr="00F06AFF">
        <w:rPr>
          <w:rFonts w:cs="Times New Roman"/>
          <w:color w:val="000000" w:themeColor="text1"/>
          <w:szCs w:val="24"/>
        </w:rPr>
        <w:t>Linnaeus University, Centre for Ecology and Evolution in Microbial model Systems - EEMiS, SE-39182 Kalmar, Sweden.</w:t>
      </w:r>
    </w:p>
    <w:p w14:paraId="03641743" w14:textId="77777777" w:rsidR="0082097F" w:rsidRPr="006C4CA2" w:rsidRDefault="0082097F" w:rsidP="0082097F">
      <w:pPr>
        <w:spacing w:line="360" w:lineRule="auto"/>
        <w:rPr>
          <w:rFonts w:cs="Times New Roman"/>
          <w:szCs w:val="24"/>
          <w:shd w:val="clear" w:color="auto" w:fill="FFFFFF"/>
        </w:rPr>
      </w:pPr>
      <w:r>
        <w:rPr>
          <w:rFonts w:cs="Times New Roman"/>
        </w:rPr>
        <w:t xml:space="preserve">ORCID: </w:t>
      </w:r>
      <w:r>
        <w:rPr>
          <w:rFonts w:cs="Times New Roman"/>
        </w:rPr>
        <w:br/>
        <w:t xml:space="preserve">Emil </w:t>
      </w:r>
      <w:r w:rsidRPr="00B248BF">
        <w:rPr>
          <w:rFonts w:cs="Times New Roman"/>
        </w:rPr>
        <w:t>Fridolfsson</w:t>
      </w:r>
      <w:r>
        <w:rPr>
          <w:rFonts w:cs="Times New Roman"/>
          <w:szCs w:val="24"/>
        </w:rPr>
        <w:t>;</w:t>
      </w:r>
      <w:r w:rsidRPr="00B248BF">
        <w:rPr>
          <w:rFonts w:cs="Times New Roman"/>
          <w:szCs w:val="24"/>
        </w:rPr>
        <w:t xml:space="preserve"> </w:t>
      </w:r>
      <w:r w:rsidRPr="00B248BF">
        <w:rPr>
          <w:rFonts w:cs="Times New Roman"/>
          <w:szCs w:val="24"/>
          <w:shd w:val="clear" w:color="auto" w:fill="FFFFFF"/>
        </w:rPr>
        <w:t>0000-0003-4871-7441</w:t>
      </w:r>
      <w:r>
        <w:rPr>
          <w:rFonts w:cs="Times New Roman"/>
          <w:szCs w:val="24"/>
          <w:shd w:val="clear" w:color="auto" w:fill="FFFFFF"/>
        </w:rPr>
        <w:br/>
        <w:t>Elin Lindehoff</w:t>
      </w:r>
      <w:r w:rsidRPr="00A932BD">
        <w:rPr>
          <w:rStyle w:val="st"/>
          <w:color w:val="000000"/>
        </w:rPr>
        <w:t>; 0000-0002-1149-6852</w:t>
      </w:r>
      <w:r w:rsidRPr="00A932BD">
        <w:rPr>
          <w:rStyle w:val="st"/>
          <w:color w:val="000000"/>
        </w:rPr>
        <w:br/>
      </w:r>
      <w:r>
        <w:rPr>
          <w:rFonts w:cs="Times New Roman"/>
          <w:szCs w:val="24"/>
          <w:shd w:val="clear" w:color="auto" w:fill="FFFFFF"/>
        </w:rPr>
        <w:t xml:space="preserve">Catherine Legrand; </w:t>
      </w:r>
      <w:r>
        <w:rPr>
          <w:rStyle w:val="st"/>
          <w:color w:val="000000"/>
        </w:rPr>
        <w:t>0000-0001-7155-3604</w:t>
      </w:r>
      <w:r>
        <w:rPr>
          <w:rFonts w:cs="Times New Roman"/>
          <w:szCs w:val="24"/>
          <w:shd w:val="clear" w:color="auto" w:fill="FFFFFF"/>
        </w:rPr>
        <w:br/>
        <w:t>Samuel Hylander; 0000-0002-3740-5998</w:t>
      </w:r>
    </w:p>
    <w:p w14:paraId="31DD2927" w14:textId="77777777" w:rsidR="0082097F" w:rsidRPr="00F06AFF" w:rsidRDefault="0082097F" w:rsidP="0082097F">
      <w:pPr>
        <w:spacing w:before="240" w:after="0" w:line="360" w:lineRule="auto"/>
        <w:rPr>
          <w:rFonts w:cs="Times New Roman"/>
          <w:b/>
          <w:szCs w:val="24"/>
        </w:rPr>
      </w:pPr>
      <w:r w:rsidRPr="00F06AFF">
        <w:rPr>
          <w:rFonts w:cs="Times New Roman"/>
          <w:b/>
          <w:szCs w:val="24"/>
        </w:rPr>
        <w:t xml:space="preserve">* Correspondence: </w:t>
      </w:r>
      <w:r w:rsidRPr="00F06AFF">
        <w:rPr>
          <w:rFonts w:cs="Times New Roman"/>
          <w:b/>
          <w:szCs w:val="24"/>
        </w:rPr>
        <w:br/>
      </w:r>
      <w:r w:rsidRPr="00F06AFF">
        <w:rPr>
          <w:rFonts w:cs="Times New Roman"/>
          <w:szCs w:val="24"/>
        </w:rPr>
        <w:t>Emil Fridolfsson</w:t>
      </w:r>
      <w:r w:rsidRPr="00F06AFF">
        <w:rPr>
          <w:rFonts w:cs="Times New Roman"/>
          <w:szCs w:val="24"/>
        </w:rPr>
        <w:br/>
        <w:t>emil.fridolfsson@lnu.se</w:t>
      </w:r>
      <w:r>
        <w:rPr>
          <w:rFonts w:cs="Times New Roman"/>
          <w:szCs w:val="24"/>
        </w:rPr>
        <w:br/>
      </w:r>
      <w:r w:rsidRPr="00592235">
        <w:rPr>
          <w:rFonts w:cs="Times New Roman"/>
          <w:szCs w:val="24"/>
        </w:rPr>
        <w:t>+4673</w:t>
      </w:r>
      <w:r>
        <w:rPr>
          <w:rFonts w:cs="Times New Roman"/>
          <w:szCs w:val="24"/>
        </w:rPr>
        <w:t xml:space="preserve"> - </w:t>
      </w:r>
      <w:r w:rsidRPr="00592235">
        <w:rPr>
          <w:rFonts w:cs="Times New Roman"/>
          <w:szCs w:val="24"/>
        </w:rPr>
        <w:t>41</w:t>
      </w:r>
      <w:r>
        <w:rPr>
          <w:rFonts w:cs="Times New Roman"/>
          <w:szCs w:val="24"/>
        </w:rPr>
        <w:t xml:space="preserve"> </w:t>
      </w:r>
      <w:r w:rsidRPr="00592235">
        <w:rPr>
          <w:rFonts w:cs="Times New Roman"/>
          <w:szCs w:val="24"/>
        </w:rPr>
        <w:t>65</w:t>
      </w:r>
      <w:r>
        <w:rPr>
          <w:rFonts w:cs="Times New Roman"/>
          <w:szCs w:val="24"/>
        </w:rPr>
        <w:t xml:space="preserve"> </w:t>
      </w:r>
      <w:r w:rsidRPr="00592235">
        <w:rPr>
          <w:rFonts w:cs="Times New Roman"/>
          <w:szCs w:val="24"/>
        </w:rPr>
        <w:t>878</w:t>
      </w:r>
    </w:p>
    <w:p w14:paraId="00233C32" w14:textId="77777777" w:rsidR="009C166E" w:rsidRDefault="0082097F" w:rsidP="0082097F">
      <w:pPr>
        <w:spacing w:before="240" w:after="0" w:line="480" w:lineRule="auto"/>
        <w:sectPr w:rsidR="009C166E" w:rsidSect="009C166E">
          <w:headerReference w:type="even" r:id="rId7"/>
          <w:footerReference w:type="even" r:id="rId8"/>
          <w:footerReference w:type="default" r:id="rId9"/>
          <w:type w:val="continuous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 w:rsidRPr="00F06AFF">
        <w:t xml:space="preserve">Keywords: </w:t>
      </w:r>
      <w:r w:rsidRPr="00D650D3">
        <w:t>B</w:t>
      </w:r>
      <w:r>
        <w:t>-</w:t>
      </w:r>
      <w:r w:rsidRPr="00D650D3">
        <w:t>vitamins;</w:t>
      </w:r>
      <w:r>
        <w:t xml:space="preserve"> zooplankton; trace element; microbial food web; primary producers</w:t>
      </w:r>
    </w:p>
    <w:p w14:paraId="3AB57541" w14:textId="142D3D97" w:rsidR="00674CD8" w:rsidRDefault="00674CD8" w:rsidP="00674CD8">
      <w:pPr>
        <w:pStyle w:val="Heading2"/>
        <w:numPr>
          <w:ilvl w:val="0"/>
          <w:numId w:val="0"/>
        </w:numPr>
        <w:spacing w:line="480" w:lineRule="auto"/>
        <w:ind w:left="567" w:hanging="567"/>
      </w:pPr>
      <w:r>
        <w:lastRenderedPageBreak/>
        <w:t>Supplemental tables</w:t>
      </w:r>
    </w:p>
    <w:p w14:paraId="662B0D76" w14:textId="15313AE4" w:rsidR="009C166E" w:rsidRPr="00260A9F" w:rsidRDefault="009C166E" w:rsidP="009C166E">
      <w:pPr>
        <w:spacing w:before="0" w:after="0" w:line="276" w:lineRule="auto"/>
      </w:pPr>
      <w:r w:rsidRPr="004609C6">
        <w:rPr>
          <w:b/>
        </w:rPr>
        <w:t>Table S1.</w:t>
      </w:r>
      <w:r w:rsidRPr="004609C6">
        <w:t xml:space="preserve"> Results from Tukey's post-hoc test for differences in phyt</w:t>
      </w:r>
      <w:r>
        <w:t>oplankton total thiamin content, normalized either by carbon content or by 10</w:t>
      </w:r>
      <w:r w:rsidRPr="00DE7836">
        <w:rPr>
          <w:vertAlign w:val="superscript"/>
        </w:rPr>
        <w:t>6</w:t>
      </w:r>
      <w:r>
        <w:t xml:space="preserve"> counting units,</w:t>
      </w:r>
      <w:r w:rsidR="006B2BD6">
        <w:t xml:space="preserve"> growth rate, carbon and nitrogen content and molar C</w:t>
      </w:r>
      <w:proofErr w:type="gramStart"/>
      <w:r w:rsidR="006B2BD6">
        <w:t>:N</w:t>
      </w:r>
      <w:proofErr w:type="gramEnd"/>
      <w:r w:rsidR="006B2BD6">
        <w:t xml:space="preserve"> ratio,</w:t>
      </w:r>
      <w:r>
        <w:t xml:space="preserve"> </w:t>
      </w:r>
      <w:r w:rsidR="006B2BD6">
        <w:t xml:space="preserve">between </w:t>
      </w:r>
      <w:r w:rsidRPr="004609C6">
        <w:t xml:space="preserve">treatments </w:t>
      </w:r>
      <w:r w:rsidR="006B2BD6">
        <w:t>within</w:t>
      </w:r>
      <w:r w:rsidRPr="004609C6">
        <w:t xml:space="preserve"> phytoplankton species. Significance</w:t>
      </w:r>
      <w:r>
        <w:t xml:space="preserve"> (Sig.)</w:t>
      </w:r>
      <w:r w:rsidRPr="004609C6">
        <w:t xml:space="preserve"> level indicated by stars</w:t>
      </w:r>
      <w:r>
        <w:t>,</w:t>
      </w:r>
      <w:r w:rsidRPr="004609C6">
        <w:t xml:space="preserve"> p&lt;0.001 (***), p&lt;0.01 (**), p&lt;0.05 (*).</w:t>
      </w:r>
    </w:p>
    <w:tbl>
      <w:tblPr>
        <w:tblW w:w="141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074"/>
        <w:gridCol w:w="874"/>
        <w:gridCol w:w="920"/>
        <w:gridCol w:w="766"/>
        <w:gridCol w:w="1276"/>
        <w:gridCol w:w="992"/>
        <w:gridCol w:w="920"/>
        <w:gridCol w:w="639"/>
        <w:gridCol w:w="993"/>
        <w:gridCol w:w="708"/>
        <w:gridCol w:w="993"/>
        <w:gridCol w:w="850"/>
        <w:gridCol w:w="851"/>
        <w:gridCol w:w="708"/>
      </w:tblGrid>
      <w:tr w:rsidR="006B2BD6" w:rsidRPr="00260A9F" w14:paraId="24506182" w14:textId="1D631059" w:rsidTr="000C0691">
        <w:trPr>
          <w:trHeight w:val="375"/>
          <w:jc w:val="center"/>
        </w:trPr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4DB2" w14:textId="1BDBDDA4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Phytoplankton</w:t>
            </w:r>
          </w:p>
        </w:tc>
        <w:tc>
          <w:tcPr>
            <w:tcW w:w="1948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79BC" w14:textId="182635A5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F37D" w14:textId="77777777" w:rsidR="006B2BD6" w:rsidRPr="00260A9F" w:rsidRDefault="006B2BD6" w:rsidP="006B2BD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nmol (gC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0C94" w14:textId="77777777" w:rsidR="006B2BD6" w:rsidRPr="00260A9F" w:rsidRDefault="006B2BD6" w:rsidP="006B2BD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pmol (10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6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units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15D33" w14:textId="24126F63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t>Growth r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F35480" w14:textId="6EE8F665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Carbon content (pg C unit</w:t>
            </w:r>
            <w:r w:rsidRPr="00260A9F">
              <w:rPr>
                <w:vertAlign w:val="superscript"/>
              </w:rPr>
              <w:t>-1</w:t>
            </w:r>
            <w:r w:rsidRPr="00260A9F"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F8CD6" w14:textId="4FB9D1FF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Nitrogen content (pg N unit</w:t>
            </w:r>
            <w:r w:rsidRPr="00260A9F">
              <w:rPr>
                <w:vertAlign w:val="superscript"/>
              </w:rPr>
              <w:t>-1</w:t>
            </w:r>
            <w:r w:rsidRPr="00260A9F"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6E2CC" w14:textId="6CF4D25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Molar C:N</w:t>
            </w:r>
          </w:p>
        </w:tc>
      </w:tr>
      <w:tr w:rsidR="006B2BD6" w:rsidRPr="00260A9F" w14:paraId="0E0E4447" w14:textId="77E79C59" w:rsidTr="000C0691">
        <w:trPr>
          <w:trHeight w:val="645"/>
          <w:jc w:val="center"/>
        </w:trPr>
        <w:tc>
          <w:tcPr>
            <w:tcW w:w="154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B9869A" w14:textId="77777777" w:rsidR="006B2BD6" w:rsidRPr="00260A9F" w:rsidRDefault="006B2BD6" w:rsidP="006B2BD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948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6D9BA2" w14:textId="77777777" w:rsidR="006B2BD6" w:rsidRPr="00260A9F" w:rsidRDefault="006B2BD6" w:rsidP="006B2BD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7FF3" w14:textId="7777777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516EE9" w14:textId="7777777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AE1F" w14:textId="7777777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DCAE0E" w14:textId="7777777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98C374" w14:textId="3958DEC7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3ADF6C" w14:textId="21675D4C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CCAD4D" w14:textId="790E99E2" w:rsidR="006B2BD6" w:rsidRPr="006B2BD6" w:rsidRDefault="006B2BD6" w:rsidP="006B2BD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B8BA61" w14:textId="403262D2" w:rsidR="006B2BD6" w:rsidRPr="006B2BD6" w:rsidRDefault="006B2BD6" w:rsidP="006B2BD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698132" w14:textId="2BF93F43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F3474E" w14:textId="13FCB3A0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B891B6" w14:textId="3D7CB5EA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66066F" w14:textId="745BB283" w:rsidR="006B2BD6" w:rsidRPr="00260A9F" w:rsidRDefault="006B2BD6" w:rsidP="006B2B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</w:tr>
      <w:tr w:rsidR="006B2BD6" w:rsidRPr="00260A9F" w14:paraId="6158DD6C" w14:textId="64118CCA" w:rsidTr="000C0691">
        <w:trPr>
          <w:trHeight w:val="315"/>
          <w:jc w:val="center"/>
        </w:trPr>
        <w:tc>
          <w:tcPr>
            <w:tcW w:w="15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0E91" w14:textId="4239BE9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A. flos-aquae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1A20C" w14:textId="3C520BFD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8A3D" w14:textId="32A2ADEC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24DF" w14:textId="41499250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086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4943" w14:textId="71CB90EC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8FC5" w14:textId="3E7EDF8E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9.21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38EE" w14:textId="245311E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7CAB08" w14:textId="1F1231C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.247</w:t>
            </w:r>
          </w:p>
        </w:tc>
        <w:tc>
          <w:tcPr>
            <w:tcW w:w="6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1160EDA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65DAE1" w14:textId="4F624BC4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7.818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526C6F" w14:textId="09017A4B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F94BB91" w14:textId="35E59A61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5.445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10063B" w14:textId="4460498A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CB7F60" w14:textId="1A2024F3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0.380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5311A1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</w:tr>
      <w:tr w:rsidR="006B2BD6" w:rsidRPr="00260A9F" w14:paraId="7804BFD0" w14:textId="5DD804B5" w:rsidTr="000C0691">
        <w:trPr>
          <w:trHeight w:val="315"/>
          <w:jc w:val="center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365B5" w14:textId="25F6F560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N. spumigena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192B1" w14:textId="0E303806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6426" w14:textId="6AE1F0F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C319" w14:textId="21E33B3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3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5FE3" w14:textId="256374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5E14" w14:textId="7377B7A5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5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2492" w14:textId="52CD1A8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23E8" w14:textId="180C60C8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-0.2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42FF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920A" w14:textId="18BD4BCA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8.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7FCB" w14:textId="3111553B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667B" w14:textId="3CF205DB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2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AC3B" w14:textId="2BD76A6B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7CB3" w14:textId="5E3639B2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8EF0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</w:tr>
      <w:tr w:rsidR="006B2BD6" w:rsidRPr="00260A9F" w14:paraId="0AFD5FBB" w14:textId="122D5858" w:rsidTr="000C0691">
        <w:trPr>
          <w:trHeight w:val="315"/>
          <w:jc w:val="center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14513" w14:textId="78E6ACDD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S. marinoi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3DB0B" w14:textId="448298D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1979" w14:textId="612E4200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270C" w14:textId="21802C0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0.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ED5F" w14:textId="4D25C0BD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32A6" w14:textId="3C5FF55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8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BAD" w14:textId="4853ECE9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DD92" w14:textId="2DE9A90E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5C94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5462" w14:textId="00FF91E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-0.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5364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FAE8" w14:textId="021A45C5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-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FF02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56FD" w14:textId="61503D13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0.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E28F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</w:tr>
      <w:tr w:rsidR="006B2BD6" w:rsidRPr="00260A9F" w14:paraId="2CA2B1D2" w14:textId="33DA89CD" w:rsidTr="000C0691">
        <w:trPr>
          <w:trHeight w:val="315"/>
          <w:jc w:val="center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AA279" w14:textId="46A6E84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P. parvum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7D9FE" w14:textId="0C2A6D7A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BD8B" w14:textId="52B687D5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2FED" w14:textId="56B48C79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.9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53F0" w14:textId="677DD206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AE9" w14:textId="60EF28BD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55A0" w14:textId="51FABE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D211" w14:textId="7807541A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0.6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CCF5" w14:textId="4C32575D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97D7" w14:textId="678CF9BF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.7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57BE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B2B" w14:textId="44F34133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-3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45B5" w14:textId="77777777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4A5A" w14:textId="5E43F2D1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12.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4F11" w14:textId="6FC731DC" w:rsidR="006B2BD6" w:rsidRDefault="006B2BD6" w:rsidP="00C301AD">
            <w:pPr>
              <w:spacing w:before="0" w:after="0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</w:tr>
      <w:tr w:rsidR="006B2BD6" w:rsidRPr="00260A9F" w14:paraId="7CFC0AB7" w14:textId="351737F6" w:rsidTr="000C0691">
        <w:trPr>
          <w:trHeight w:val="315"/>
          <w:jc w:val="center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F9967" w14:textId="3F85DE28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D. tertiolecta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CF496" w14:textId="0DA86DF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FF51B" w14:textId="118F5082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B0C1D" w14:textId="1B69B2F9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77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C7F50" w14:textId="18D082B6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D048A" w14:textId="4103C8D5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1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4123B" w14:textId="47D7EC3C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center"/>
          </w:tcPr>
          <w:p w14:paraId="2287C936" w14:textId="424E769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center"/>
          </w:tcPr>
          <w:p w14:paraId="76E5CD6A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3C1DBEF" w14:textId="26560262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2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C834120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2205F04" w14:textId="431928EE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7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431A5C2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B809FCC" w14:textId="47D0C161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75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6CAAAB6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</w:tr>
      <w:tr w:rsidR="006B2BD6" w:rsidRPr="00260A9F" w14:paraId="7F8E9FD7" w14:textId="3803F9DC" w:rsidTr="000C0691">
        <w:trPr>
          <w:trHeight w:val="330"/>
          <w:jc w:val="center"/>
        </w:trPr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00819" w14:textId="42105269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R. salina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3AA5C" w14:textId="07364F0E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B47E4" w14:textId="49837572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BFB6" w14:textId="493C6D11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95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46BCF" w14:textId="70325093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88AA3" w14:textId="2E310F4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9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B7B87" w14:textId="3D75DE78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center"/>
          </w:tcPr>
          <w:p w14:paraId="5B20D61F" w14:textId="572900C2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.60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center"/>
          </w:tcPr>
          <w:p w14:paraId="33554E50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9929BD9" w14:textId="4CA6416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3.24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A9D238D" w14:textId="21287B3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9877E65" w14:textId="3744166B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3.9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C94FBB6" w14:textId="4A1CC62F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9B797C5" w14:textId="2E9774D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.04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B953C6D" w14:textId="77777777" w:rsidR="006B2BD6" w:rsidRPr="00260A9F" w:rsidRDefault="006B2BD6" w:rsidP="00C301AD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</w:tr>
    </w:tbl>
    <w:p w14:paraId="27689DD2" w14:textId="77777777" w:rsidR="009C166E" w:rsidRDefault="009C166E" w:rsidP="009C166E"/>
    <w:p w14:paraId="76E66C84" w14:textId="77777777" w:rsidR="009C166E" w:rsidRDefault="009C166E" w:rsidP="009C166E">
      <w:pPr>
        <w:sectPr w:rsidR="009C166E" w:rsidSect="009C166E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5E6006B1" w14:textId="185028FC" w:rsidR="00674CD8" w:rsidRPr="00260A9F" w:rsidRDefault="00674CD8" w:rsidP="00674CD8">
      <w:pPr>
        <w:spacing w:before="0" w:after="0" w:line="276" w:lineRule="auto"/>
      </w:pPr>
      <w:r w:rsidRPr="004609C6">
        <w:rPr>
          <w:b/>
        </w:rPr>
        <w:lastRenderedPageBreak/>
        <w:t>Table S</w:t>
      </w:r>
      <w:r w:rsidR="003A6CCE">
        <w:rPr>
          <w:b/>
        </w:rPr>
        <w:t>2</w:t>
      </w:r>
      <w:r w:rsidRPr="004609C6">
        <w:rPr>
          <w:b/>
        </w:rPr>
        <w:t>.</w:t>
      </w:r>
      <w:r w:rsidRPr="004609C6">
        <w:t xml:space="preserve"> Results from Tukey's post-hoc test for differences in phyt</w:t>
      </w:r>
      <w:r w:rsidR="002511D9">
        <w:t xml:space="preserve">oplankton total thiamin content, </w:t>
      </w:r>
      <w:r>
        <w:t>normalized either by carbon content or by 10</w:t>
      </w:r>
      <w:r w:rsidRPr="00DE7836">
        <w:rPr>
          <w:vertAlign w:val="superscript"/>
        </w:rPr>
        <w:t>6</w:t>
      </w:r>
      <w:r w:rsidR="002511D9">
        <w:t xml:space="preserve"> counting units (100 µm filaments for Cyanophyceae and individual cells for the other species), </w:t>
      </w:r>
      <w:r w:rsidRPr="004609C6">
        <w:t>within treatments between phytoplankton species. Significance</w:t>
      </w:r>
      <w:r>
        <w:t xml:space="preserve"> (Sig.)</w:t>
      </w:r>
      <w:r w:rsidRPr="004609C6">
        <w:t xml:space="preserve"> level indicated by stars</w:t>
      </w:r>
      <w:r>
        <w:t>,</w:t>
      </w:r>
      <w:r w:rsidRPr="004609C6">
        <w:t xml:space="preserve"> p&lt;0.001 (***), p&lt;0.01 (**), p&lt;0.05 (*).</w:t>
      </w:r>
    </w:p>
    <w:tbl>
      <w:tblPr>
        <w:tblW w:w="92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580"/>
        <w:gridCol w:w="1580"/>
        <w:gridCol w:w="1000"/>
        <w:gridCol w:w="1377"/>
        <w:gridCol w:w="1120"/>
        <w:gridCol w:w="1340"/>
      </w:tblGrid>
      <w:tr w:rsidR="00674CD8" w:rsidRPr="00260A9F" w14:paraId="5A73D791" w14:textId="77777777" w:rsidTr="005C096F">
        <w:trPr>
          <w:trHeight w:val="375"/>
        </w:trPr>
        <w:tc>
          <w:tcPr>
            <w:tcW w:w="124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AA7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reatment</w:t>
            </w:r>
          </w:p>
        </w:tc>
        <w:tc>
          <w:tcPr>
            <w:tcW w:w="3160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5BD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Phytoplankton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15CF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nmol (gC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8EF3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pmol (10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6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units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</w:tr>
      <w:tr w:rsidR="00674CD8" w:rsidRPr="00260A9F" w14:paraId="6AAB5C8E" w14:textId="77777777" w:rsidTr="005C096F">
        <w:trPr>
          <w:trHeight w:val="645"/>
        </w:trPr>
        <w:tc>
          <w:tcPr>
            <w:tcW w:w="124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21C6F8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160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DAE426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474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70ED8A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07F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302FE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</w:tr>
      <w:tr w:rsidR="00674CD8" w:rsidRPr="00260A9F" w14:paraId="18F33CEC" w14:textId="77777777" w:rsidTr="005C096F">
        <w:trPr>
          <w:trHeight w:val="315"/>
        </w:trPr>
        <w:tc>
          <w:tcPr>
            <w:tcW w:w="1247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A9C0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hiamin</w:t>
            </w:r>
          </w:p>
        </w:tc>
        <w:tc>
          <w:tcPr>
            <w:tcW w:w="158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0FE0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</w:p>
        </w:tc>
        <w:tc>
          <w:tcPr>
            <w:tcW w:w="1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16F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AC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5.594</w:t>
            </w:r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BAC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5F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89.967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23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516787EC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4FB55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ABE4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25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F2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5.5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41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86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68.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09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6CFD069F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64E1E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F7F2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C7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FB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2.2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C8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AB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84.5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06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75B8C49B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3E7BD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E1FB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CF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005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6.2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76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8C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89.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64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4D197038" w14:textId="77777777" w:rsidTr="005C096F">
        <w:trPr>
          <w:trHeight w:val="330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B5256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299F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61B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59D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6.6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3A1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0AD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89.1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4BDF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4D4F203B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2F5C0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AA5A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09B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F2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9.9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641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3D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58.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AD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54EC6342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46760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EB5F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0A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DA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6.6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A9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47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74.4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FCE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107CBB69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8D03E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9984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5F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B5E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.6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ED6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7E4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79.2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393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3F1AAA1C" w14:textId="77777777" w:rsidTr="005C096F">
        <w:trPr>
          <w:trHeight w:val="330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E5DE0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40CB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17CF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2AA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1.0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1DD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B53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79.1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D41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3C7ED42C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CC4A4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0CAE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FF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03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6.7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4E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6A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6.3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9A9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28B9F39B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E67BC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E89A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31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A9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0.7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B9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1F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1.0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51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427F0D69" w14:textId="77777777" w:rsidTr="005C096F">
        <w:trPr>
          <w:trHeight w:val="330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35263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C419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C68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171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1.1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60C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0B6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0.9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643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43EDBA3B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24BEA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7108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A73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E3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0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B04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6D2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7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88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</w:tr>
      <w:tr w:rsidR="00674CD8" w:rsidRPr="00260A9F" w14:paraId="49CE9F3A" w14:textId="77777777" w:rsidTr="005C096F">
        <w:trPr>
          <w:trHeight w:val="330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E4333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4C63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A2F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EBC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4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8D7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61E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6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B9E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</w:tr>
      <w:tr w:rsidR="00674CD8" w:rsidRPr="00260A9F" w14:paraId="65E2E434" w14:textId="77777777" w:rsidTr="005C096F">
        <w:trPr>
          <w:trHeight w:val="330"/>
        </w:trPr>
        <w:tc>
          <w:tcPr>
            <w:tcW w:w="124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BF3DA7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F16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FB8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CD2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39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19D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7B0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1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127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</w:tr>
      <w:tr w:rsidR="00674CD8" w:rsidRPr="00260A9F" w14:paraId="438C12FC" w14:textId="77777777" w:rsidTr="005C096F">
        <w:trPr>
          <w:trHeight w:val="300"/>
        </w:trPr>
        <w:tc>
          <w:tcPr>
            <w:tcW w:w="124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1D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Control</w:t>
            </w:r>
          </w:p>
        </w:tc>
        <w:tc>
          <w:tcPr>
            <w:tcW w:w="158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C644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</w:p>
        </w:tc>
        <w:tc>
          <w:tcPr>
            <w:tcW w:w="1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81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A32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0.055</w:t>
            </w:r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0F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BC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53.481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364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59255A06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304D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6E33F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9A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08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6.0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D25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9B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47.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AD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30C80F20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7791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6B1E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FB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CB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0.2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91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86B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52.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62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0B714BDE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1E9D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8144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85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5E8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8.1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51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D8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51.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88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12EBDBB0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2AB0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A6DC3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CB2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4D9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8.7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889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1B3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47.9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B09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67A0F866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BD4F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67FC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2E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05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5.9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C9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CC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1.3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36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68F61496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5AAA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0FE0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D5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00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.2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B1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775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5.9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A1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30DA8EC4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A0B9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2B81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3C5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3F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8.0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86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D3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4.7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9D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4F326200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D33D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BA36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656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6A2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8.6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E05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58F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01.4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38F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</w:tr>
      <w:tr w:rsidR="00674CD8" w:rsidRPr="00260A9F" w14:paraId="5A366BA7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68705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6AFA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1FB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AB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2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0B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F1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6C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</w:tr>
      <w:tr w:rsidR="00674CD8" w:rsidRPr="00260A9F" w14:paraId="5DC7A21E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CF50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A349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2AF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3D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.1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27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97B6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.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41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674CD8" w:rsidRPr="00260A9F" w14:paraId="49F128B9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4F96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1138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A47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7BC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2.6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D94F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9F3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C47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</w:tr>
      <w:tr w:rsidR="00674CD8" w:rsidRPr="00260A9F" w14:paraId="7E28270F" w14:textId="77777777" w:rsidTr="005C096F">
        <w:trPr>
          <w:trHeight w:val="300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1CD8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369ED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2AC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7C8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1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83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EC2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054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674CD8" w:rsidRPr="00260A9F" w14:paraId="392CD5C6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74C4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F690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2BF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E82B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5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850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2080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4.4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9DA1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</w:tr>
      <w:tr w:rsidR="00674CD8" w:rsidRPr="00260A9F" w14:paraId="590D071E" w14:textId="77777777" w:rsidTr="005C096F">
        <w:trPr>
          <w:trHeight w:val="315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CDD2" w14:textId="77777777" w:rsidR="00674CD8" w:rsidRPr="00260A9F" w:rsidRDefault="00674CD8" w:rsidP="005C096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B04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70F5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1EE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5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2BA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D69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817" w14:textId="77777777" w:rsidR="00674CD8" w:rsidRPr="00260A9F" w:rsidRDefault="00674CD8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</w:tbl>
    <w:p w14:paraId="63D6DECA" w14:textId="28B514BA" w:rsidR="009C166E" w:rsidRDefault="009C166E" w:rsidP="00674CD8">
      <w:pPr>
        <w:spacing w:before="0" w:after="200" w:line="276" w:lineRule="auto"/>
      </w:pPr>
      <w:r>
        <w:br w:type="page"/>
      </w:r>
    </w:p>
    <w:p w14:paraId="5D4BDD5A" w14:textId="790278F2" w:rsidR="000C0691" w:rsidRDefault="000C0691" w:rsidP="000C0691">
      <w:pPr>
        <w:spacing w:before="0" w:after="200" w:line="276" w:lineRule="auto"/>
      </w:pPr>
      <w:r w:rsidRPr="00C301AD">
        <w:rPr>
          <w:b/>
        </w:rPr>
        <w:lastRenderedPageBreak/>
        <w:t>Table S</w:t>
      </w:r>
      <w:r w:rsidR="003A6CCE">
        <w:rPr>
          <w:b/>
        </w:rPr>
        <w:t>3</w:t>
      </w:r>
      <w:r w:rsidRPr="00C301AD">
        <w:rPr>
          <w:b/>
        </w:rPr>
        <w:t>.</w:t>
      </w:r>
      <w:r>
        <w:t xml:space="preserve"> </w:t>
      </w:r>
      <w:r w:rsidRPr="004609C6">
        <w:t xml:space="preserve">Results from Tukey's post-hoc test for differences in </w:t>
      </w:r>
      <w:r>
        <w:t>copepod</w:t>
      </w:r>
      <w:r w:rsidRPr="004609C6">
        <w:t xml:space="preserve"> total thi</w:t>
      </w:r>
      <w:r>
        <w:t>amin content, normalized either by carbon content or by individuals and thiamin ratio, between</w:t>
      </w:r>
      <w:r w:rsidRPr="004609C6">
        <w:t xml:space="preserve"> treatments </w:t>
      </w:r>
      <w:r>
        <w:t>within</w:t>
      </w:r>
      <w:r w:rsidRPr="004609C6">
        <w:t xml:space="preserve"> phytoplankton </w:t>
      </w:r>
      <w:r>
        <w:t>preys</w:t>
      </w:r>
      <w:r w:rsidRPr="004609C6">
        <w:t>. Significance</w:t>
      </w:r>
      <w:r>
        <w:t xml:space="preserve"> (Sig.)</w:t>
      </w:r>
      <w:r w:rsidRPr="004609C6">
        <w:t xml:space="preserve"> level indicated by stars, p&lt;0.001 (***), p&lt;0.01 (**), p&lt;0.05 (*).</w:t>
      </w:r>
    </w:p>
    <w:tbl>
      <w:tblPr>
        <w:tblW w:w="106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7"/>
        <w:gridCol w:w="1018"/>
        <w:gridCol w:w="943"/>
        <w:gridCol w:w="949"/>
        <w:gridCol w:w="1437"/>
        <w:gridCol w:w="907"/>
        <w:gridCol w:w="1352"/>
        <w:gridCol w:w="8"/>
        <w:gridCol w:w="946"/>
        <w:gridCol w:w="1048"/>
      </w:tblGrid>
      <w:tr w:rsidR="000C0691" w:rsidRPr="00260A9F" w14:paraId="12CDC38B" w14:textId="7127C75F" w:rsidTr="000C0691">
        <w:trPr>
          <w:trHeight w:val="375"/>
          <w:jc w:val="center"/>
        </w:trPr>
        <w:tc>
          <w:tcPr>
            <w:tcW w:w="20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9F89" w14:textId="77777777" w:rsidR="000C0691" w:rsidRPr="00260A9F" w:rsidRDefault="000C0691" w:rsidP="003A6CC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Phytoplankton prey</w:t>
            </w:r>
          </w:p>
        </w:tc>
        <w:tc>
          <w:tcPr>
            <w:tcW w:w="1961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1C72" w14:textId="77777777" w:rsidR="000C0691" w:rsidRPr="00260A9F" w:rsidRDefault="000C0691" w:rsidP="003A6CC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Treatment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F472" w14:textId="77777777" w:rsidR="000C0691" w:rsidRPr="00260A9F" w:rsidRDefault="000C0691" w:rsidP="003A6CC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nmol (gC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6148" w14:textId="77777777" w:rsidR="000C0691" w:rsidRPr="00260A9F" w:rsidRDefault="000C0691" w:rsidP="003A6CC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pmol ind.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20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86EEA" w14:textId="3C33836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Thiamin ratio</w:t>
            </w:r>
          </w:p>
        </w:tc>
      </w:tr>
      <w:tr w:rsidR="000C0691" w:rsidRPr="00260A9F" w14:paraId="148CDE3C" w14:textId="2A63D3F6" w:rsidTr="000C0691">
        <w:trPr>
          <w:trHeight w:val="645"/>
          <w:jc w:val="center"/>
        </w:trPr>
        <w:tc>
          <w:tcPr>
            <w:tcW w:w="202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D35F26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961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F6275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0F1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4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02B5D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630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10E0C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ABA18F" w14:textId="19212AC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C74CBF" w14:textId="287311F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</w:tr>
      <w:tr w:rsidR="000C0691" w:rsidRPr="00260A9F" w14:paraId="02B93159" w14:textId="42D8270F" w:rsidTr="000C0691">
        <w:trPr>
          <w:trHeight w:val="315"/>
          <w:jc w:val="center"/>
        </w:trPr>
        <w:tc>
          <w:tcPr>
            <w:tcW w:w="202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B6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A. flos-aquae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2F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0E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B1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.388</w:t>
            </w:r>
          </w:p>
        </w:tc>
        <w:tc>
          <w:tcPr>
            <w:tcW w:w="14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7E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2C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285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DE2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0984823" w14:textId="15C1661C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-0.784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95F44F6" w14:textId="3776F2E6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 </w:t>
            </w:r>
          </w:p>
        </w:tc>
      </w:tr>
      <w:tr w:rsidR="000C0691" w:rsidRPr="00260A9F" w14:paraId="60018734" w14:textId="56E57B64" w:rsidTr="000C0691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6D93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N. spumigena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790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BE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4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5.2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DEF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61E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DA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9678" w14:textId="69513A45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1.0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8611" w14:textId="6C35454D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 </w:t>
            </w:r>
          </w:p>
        </w:tc>
      </w:tr>
      <w:tr w:rsidR="000C0691" w:rsidRPr="00260A9F" w14:paraId="5B0EB5F9" w14:textId="011312BF" w:rsidTr="000C0691">
        <w:trPr>
          <w:trHeight w:val="315"/>
          <w:jc w:val="center"/>
        </w:trPr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CAD8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S. marinoi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B0E5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6D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C6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DA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4D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04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D0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B4EC" w14:textId="52B08BD0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-7.8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D153" w14:textId="59F099AE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***</w:t>
            </w:r>
          </w:p>
        </w:tc>
      </w:tr>
      <w:tr w:rsidR="000C0691" w:rsidRPr="00260A9F" w14:paraId="29D272EB" w14:textId="73E52FDF" w:rsidTr="000C0691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808E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P. parvum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A013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A5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42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6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A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D69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.02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F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2E2C" w14:textId="7E44905C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-9.2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77B2" w14:textId="276305B2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***</w:t>
            </w:r>
          </w:p>
        </w:tc>
      </w:tr>
      <w:tr w:rsidR="000C0691" w:rsidRPr="00260A9F" w14:paraId="6D19005F" w14:textId="217EC0E8" w:rsidTr="000C0691">
        <w:trPr>
          <w:trHeight w:val="315"/>
          <w:jc w:val="center"/>
        </w:trPr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F7BA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D. tertiolecta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7D78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3A39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B4D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142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FABF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63F7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C717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bottom"/>
          </w:tcPr>
          <w:p w14:paraId="644A4F92" w14:textId="1CDE4346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-1.433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bottom"/>
          </w:tcPr>
          <w:p w14:paraId="16BB4493" w14:textId="15C7A475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 </w:t>
            </w:r>
          </w:p>
        </w:tc>
      </w:tr>
      <w:tr w:rsidR="000C0691" w:rsidRPr="00260A9F" w14:paraId="30A1A352" w14:textId="29426909" w:rsidTr="000C0691">
        <w:trPr>
          <w:trHeight w:val="330"/>
          <w:jc w:val="center"/>
        </w:trPr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0342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i/>
                <w:iCs/>
                <w:color w:val="000000"/>
              </w:rPr>
              <w:t>R. salina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E58F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Thiami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0BF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5D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110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32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AA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.462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EC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bottom"/>
          </w:tcPr>
          <w:p w14:paraId="2C52088C" w14:textId="26FCCFAF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-8.389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vAlign w:val="bottom"/>
          </w:tcPr>
          <w:p w14:paraId="73C4497F" w14:textId="4BB8225F" w:rsidR="000C0691" w:rsidRP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0C0691">
              <w:rPr>
                <w:color w:val="000000"/>
              </w:rPr>
              <w:t>***</w:t>
            </w:r>
          </w:p>
        </w:tc>
      </w:tr>
    </w:tbl>
    <w:p w14:paraId="5F5A4AAB" w14:textId="77777777" w:rsidR="000C0691" w:rsidRDefault="000C0691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452DE3DE" w14:textId="4CE7C1DE" w:rsidR="00674CD8" w:rsidRPr="004609C6" w:rsidRDefault="00674CD8" w:rsidP="00674CD8">
      <w:pPr>
        <w:spacing w:before="0" w:after="0" w:line="276" w:lineRule="auto"/>
        <w:jc w:val="both"/>
      </w:pPr>
      <w:r>
        <w:rPr>
          <w:b/>
        </w:rPr>
        <w:lastRenderedPageBreak/>
        <w:t>Table S</w:t>
      </w:r>
      <w:r w:rsidR="003A6CCE">
        <w:rPr>
          <w:b/>
        </w:rPr>
        <w:t>4</w:t>
      </w:r>
      <w:r w:rsidRPr="004609C6">
        <w:rPr>
          <w:b/>
        </w:rPr>
        <w:t>.</w:t>
      </w:r>
      <w:r w:rsidRPr="004609C6">
        <w:t xml:space="preserve"> Results from Tukey's post-hoc test for differences in </w:t>
      </w:r>
      <w:r>
        <w:t>copepod</w:t>
      </w:r>
      <w:r w:rsidRPr="004609C6">
        <w:t xml:space="preserve"> total thi</w:t>
      </w:r>
      <w:r w:rsidR="002511D9">
        <w:t xml:space="preserve">amin content, </w:t>
      </w:r>
      <w:r>
        <w:t>normalized either by c</w:t>
      </w:r>
      <w:r w:rsidR="002511D9">
        <w:t>arbon content or by individuals</w:t>
      </w:r>
      <w:r w:rsidR="000C0691">
        <w:t xml:space="preserve"> and thiamin ratio</w:t>
      </w:r>
      <w:r w:rsidR="002511D9">
        <w:t>,</w:t>
      </w:r>
      <w:r>
        <w:t xml:space="preserve"> </w:t>
      </w:r>
      <w:r w:rsidRPr="004609C6">
        <w:t xml:space="preserve">within treatments between phytoplankton </w:t>
      </w:r>
      <w:r>
        <w:t>preys</w:t>
      </w:r>
      <w:r w:rsidRPr="004609C6">
        <w:t>. Significance</w:t>
      </w:r>
      <w:r>
        <w:t xml:space="preserve"> (Sig.)</w:t>
      </w:r>
      <w:r w:rsidRPr="004609C6">
        <w:t xml:space="preserve"> level indicated by stars, p&lt;0.001 (***), p&lt;0.01 (**), p&lt;0.05 (*).</w:t>
      </w:r>
    </w:p>
    <w:tbl>
      <w:tblPr>
        <w:tblW w:w="104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1465"/>
        <w:gridCol w:w="1466"/>
        <w:gridCol w:w="932"/>
        <w:gridCol w:w="1316"/>
        <w:gridCol w:w="846"/>
        <w:gridCol w:w="1335"/>
        <w:gridCol w:w="907"/>
        <w:gridCol w:w="1050"/>
      </w:tblGrid>
      <w:tr w:rsidR="000C0691" w:rsidRPr="00260A9F" w14:paraId="36B04B82" w14:textId="583F9D15" w:rsidTr="000C0691">
        <w:trPr>
          <w:trHeight w:val="375"/>
        </w:trPr>
        <w:tc>
          <w:tcPr>
            <w:tcW w:w="115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987D" w14:textId="77777777" w:rsidR="000C0691" w:rsidRPr="00260A9F" w:rsidRDefault="000C0691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reatment</w:t>
            </w:r>
          </w:p>
        </w:tc>
        <w:tc>
          <w:tcPr>
            <w:tcW w:w="2931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A8E8" w14:textId="77777777" w:rsidR="000C0691" w:rsidRPr="00260A9F" w:rsidRDefault="000C0691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Phytoplankton prey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C0A4" w14:textId="77777777" w:rsidR="000C0691" w:rsidRPr="00260A9F" w:rsidRDefault="000C0691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nmol (gC)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5727" w14:textId="77777777" w:rsidR="000C0691" w:rsidRPr="00260A9F" w:rsidRDefault="000C0691" w:rsidP="005C096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bscript"/>
                <w:lang w:eastAsia="sv-SE"/>
              </w:rPr>
              <w:t>tot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(pmol ind.</w:t>
            </w:r>
            <w:r w:rsidRPr="00260A9F">
              <w:rPr>
                <w:rFonts w:eastAsia="Times New Roman" w:cs="Times New Roman"/>
                <w:color w:val="000000"/>
                <w:sz w:val="22"/>
                <w:vertAlign w:val="superscript"/>
                <w:lang w:eastAsia="sv-SE"/>
              </w:rPr>
              <w:t>-1</w:t>
            </w:r>
            <w:r w:rsidRPr="00260A9F">
              <w:rPr>
                <w:rFonts w:eastAsia="Times New Roman" w:cs="Times New Roman"/>
                <w:color w:val="000000"/>
                <w:sz w:val="22"/>
                <w:lang w:eastAsia="sv-SE"/>
              </w:rPr>
              <w:t>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A0B05" w14:textId="3EA023E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Thiamin ratio</w:t>
            </w:r>
          </w:p>
        </w:tc>
      </w:tr>
      <w:tr w:rsidR="000C0691" w:rsidRPr="00260A9F" w14:paraId="22371B01" w14:textId="340570DF" w:rsidTr="000C0691">
        <w:trPr>
          <w:trHeight w:val="645"/>
        </w:trPr>
        <w:tc>
          <w:tcPr>
            <w:tcW w:w="11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4D99FD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2931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1937A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089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1EE27F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7DC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3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0A0A3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8B6488" w14:textId="06FF8FA8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1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C7DB60" w14:textId="1536C50C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</w:tr>
      <w:tr w:rsidR="000C0691" w:rsidRPr="00260A9F" w14:paraId="042F7B53" w14:textId="4137CCD7" w:rsidTr="003A6CCE">
        <w:trPr>
          <w:trHeight w:val="315"/>
        </w:trPr>
        <w:tc>
          <w:tcPr>
            <w:tcW w:w="115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3B73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hiamin</w:t>
            </w:r>
          </w:p>
        </w:tc>
        <w:tc>
          <w:tcPr>
            <w:tcW w:w="146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8F8F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</w:p>
        </w:tc>
        <w:tc>
          <w:tcPr>
            <w:tcW w:w="14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43B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9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A6B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1.203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E1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62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152</w:t>
            </w:r>
          </w:p>
        </w:tc>
        <w:tc>
          <w:tcPr>
            <w:tcW w:w="13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2C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D91FE4" w14:textId="704E93F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769</w:t>
            </w:r>
          </w:p>
        </w:tc>
        <w:tc>
          <w:tcPr>
            <w:tcW w:w="10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BA1B37" w14:textId="118EB5E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015C00A0" w14:textId="42B2CEEB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AC4C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B741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48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B3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9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7E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68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2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D2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43FB" w14:textId="2AE55D0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6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E13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6F500660" w14:textId="2FA4DEA3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0A37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CB01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10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07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4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5E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6B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4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B1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4C80" w14:textId="3C2E7D8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.6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DD04" w14:textId="5E938A4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</w:tr>
      <w:tr w:rsidR="000C0691" w:rsidRPr="00260A9F" w14:paraId="38A9D516" w14:textId="4014DF6F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17A39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AC58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0B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D6E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.0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1EA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6E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6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17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B1AA" w14:textId="5D2C898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0.9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7E43" w14:textId="10A4E1A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0AD6390" w14:textId="6F14C17B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07692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1A71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E8D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49C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2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868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7D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0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618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E327BC" w14:textId="2072775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9.2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F7051" w14:textId="62587DF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56C2FAE5" w14:textId="249484CE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17E4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54FA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49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53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7.4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94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E4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330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B6FE" w14:textId="77E4A21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.8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A135" w14:textId="192B9C95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1C09D1B" w14:textId="4FB06E4E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FF6E2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EFEB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84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9F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5.9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28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2E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9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60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8122" w14:textId="3922D19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8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908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2CF5920E" w14:textId="7EA8B3D3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7CA6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BE69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484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27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5.4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36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EE6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9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9A7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6703" w14:textId="07CEDF4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6.6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955F" w14:textId="265774D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1C47613" w14:textId="22FA30C2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0F4FB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32F7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438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1E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6.7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FA1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745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3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BB0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CAD65" w14:textId="042A26B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8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D54BF" w14:textId="601CD0D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61ADE829" w14:textId="2D190E29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286C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94BE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49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45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2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07C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A3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6.0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04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CC00" w14:textId="4C849A1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5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0E97" w14:textId="1617C02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</w:tr>
      <w:tr w:rsidR="000C0691" w:rsidRPr="00260A9F" w14:paraId="1BBC4636" w14:textId="1BD98C93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063F4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7798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3D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AC6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9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BF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D87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0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D0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B1BF" w14:textId="2833EF5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2.4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B574" w14:textId="6B72900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0C7AE3C3" w14:textId="1127D2A6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E38B8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2C00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074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880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7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5E7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21B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4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5AD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F2A38" w14:textId="250C8D8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0.7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C8E3ED" w14:textId="6D9E290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64996C84" w14:textId="18DCC8BA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06F8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3770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0A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53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6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BF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FCB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1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E45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B2CB" w14:textId="6798686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6.9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41F0" w14:textId="5CEA0B4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17A5F033" w14:textId="3CA78122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4E369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51CB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962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87A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4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90F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482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.7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C40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349422" w14:textId="19BEECFF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5.3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11D33E" w14:textId="4C96BC7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6988ABE1" w14:textId="23E1957E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FC9C1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BD6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ED5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A1F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2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356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A4D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4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49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04450" w14:textId="4DC811A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7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30BD72" w14:textId="0F5AA610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</w:tr>
      <w:tr w:rsidR="000C0691" w:rsidRPr="00260A9F" w14:paraId="350F1317" w14:textId="08E08603" w:rsidTr="003A6CCE">
        <w:trPr>
          <w:trHeight w:val="315"/>
        </w:trPr>
        <w:tc>
          <w:tcPr>
            <w:tcW w:w="115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6D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Control</w:t>
            </w:r>
          </w:p>
        </w:tc>
        <w:tc>
          <w:tcPr>
            <w:tcW w:w="146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2649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</w:p>
        </w:tc>
        <w:tc>
          <w:tcPr>
            <w:tcW w:w="14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3E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9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F8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4.305</w:t>
            </w:r>
          </w:p>
        </w:tc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E8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22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880</w:t>
            </w:r>
          </w:p>
        </w:tc>
        <w:tc>
          <w:tcPr>
            <w:tcW w:w="13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3A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1F3557" w14:textId="23A17E98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.211</w:t>
            </w:r>
          </w:p>
        </w:tc>
        <w:tc>
          <w:tcPr>
            <w:tcW w:w="10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81D6C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048615B4" w14:textId="18195C89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1886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584E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80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C36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8.0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92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79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6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14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543B" w14:textId="05824B5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6.2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B380" w14:textId="7290EBF8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16080DC" w14:textId="2F95E86A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4A7F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5B52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91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7C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9.4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75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0E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6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BB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9C92" w14:textId="3CB97F1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3.4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177" w14:textId="334E0BF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51624A10" w14:textId="58FEF0FB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488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7E76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56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37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6.6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099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4E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1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B2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2489" w14:textId="542D144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1.5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BEF6" w14:textId="6070186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5E615A56" w14:textId="24FDC992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264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A0D5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E93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C87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6.0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21E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F4D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26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8B2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69DFC6" w14:textId="4764DFC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7.56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2AB696" w14:textId="03E92C7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9CDE40D" w14:textId="7CAB7C71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7DEA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270B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BB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72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2.3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50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6A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2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3D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3FD0" w14:textId="235B5E9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.0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071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706CACE8" w14:textId="6966E9ED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971E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C564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FB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4D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3.7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3C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C1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4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22D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F0B8" w14:textId="0347C74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0.2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0A82" w14:textId="73B3D5A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023DA7D" w14:textId="3D84D5CC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247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D972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E6F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C1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0.6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42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02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5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9D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C1A7" w14:textId="5517C3E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8.5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D245" w14:textId="0BC459A8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0228070" w14:textId="36316EC5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E6F2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59D5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F59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796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0.3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377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A76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1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84A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D354E1" w14:textId="06B02D7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4.3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33CE8" w14:textId="2FCDFBB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F4DD0E3" w14:textId="5CF452BE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220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3479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EA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2ED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4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EC5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3BA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2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66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2C65" w14:textId="0C3F47A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.1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2149" w14:textId="72AC517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945B10B" w14:textId="2664B454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84C8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9D14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53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9D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8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14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A8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4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F1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B6CA" w14:textId="57BD475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5.7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C6F2" w14:textId="1366FF5F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5C87889A" w14:textId="01EAEFE2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AB7D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0D8F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4DA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E1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9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8DF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2BD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8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0BF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1371B8" w14:textId="715F916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1.2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16CE6" w14:textId="7A5A684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3727FD8" w14:textId="2ABB7375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75C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33A7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C0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71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1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15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54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6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A9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9489" w14:textId="79600EE3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8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272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5517BD7E" w14:textId="356F1A75" w:rsidTr="003A6CCE">
        <w:trPr>
          <w:trHeight w:val="33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3BF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D2D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AA9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C76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3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FAF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424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6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626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35388E" w14:textId="75280E3A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1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6C74F" w14:textId="1CB6B95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</w:tr>
      <w:tr w:rsidR="000C0691" w:rsidRPr="00260A9F" w14:paraId="22DDF6D4" w14:textId="5628DC24" w:rsidTr="003A6CCE">
        <w:trPr>
          <w:trHeight w:val="31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6DD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3CC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5B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39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9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84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BD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1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E9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7664" w14:textId="28F0F23C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6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44FE" w14:textId="3E89A10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</w:tbl>
    <w:p w14:paraId="30B91591" w14:textId="0185D11C" w:rsidR="00674CD8" w:rsidRDefault="00674CD8" w:rsidP="000C0691">
      <w:pPr>
        <w:spacing w:before="0" w:after="200" w:line="276" w:lineRule="auto"/>
      </w:pPr>
      <w:r>
        <w:br w:type="page"/>
      </w:r>
    </w:p>
    <w:p w14:paraId="477D1658" w14:textId="3AB10DA7" w:rsidR="00A4442D" w:rsidRDefault="00A4442D" w:rsidP="00A4442D">
      <w:pPr>
        <w:spacing w:before="0" w:after="0" w:line="276" w:lineRule="auto"/>
        <w:jc w:val="both"/>
      </w:pPr>
      <w:r w:rsidRPr="004961F6">
        <w:rPr>
          <w:b/>
        </w:rPr>
        <w:lastRenderedPageBreak/>
        <w:t>Table S</w:t>
      </w:r>
      <w:r w:rsidR="003A6CCE">
        <w:rPr>
          <w:b/>
        </w:rPr>
        <w:t>5</w:t>
      </w:r>
      <w:r w:rsidRPr="004961F6">
        <w:rPr>
          <w:b/>
        </w:rPr>
        <w:t>.</w:t>
      </w:r>
      <w:r>
        <w:t xml:space="preserve"> </w:t>
      </w:r>
      <w:r w:rsidRPr="004609C6">
        <w:t xml:space="preserve">Results from Tukey's post-hoc test for differences in </w:t>
      </w:r>
      <w:r>
        <w:t xml:space="preserve">phytoplankton </w:t>
      </w:r>
      <w:r w:rsidR="000C0691">
        <w:t xml:space="preserve">growth rate, </w:t>
      </w:r>
      <w:r>
        <w:t>carbon and nitrogen content and molar C</w:t>
      </w:r>
      <w:proofErr w:type="gramStart"/>
      <w:r>
        <w:t>:N</w:t>
      </w:r>
      <w:proofErr w:type="gramEnd"/>
      <w:r>
        <w:t xml:space="preserve"> ratio </w:t>
      </w:r>
      <w:r w:rsidRPr="004609C6">
        <w:t xml:space="preserve">within treatments between phytoplankton </w:t>
      </w:r>
      <w:r>
        <w:t>preys</w:t>
      </w:r>
      <w:r w:rsidRPr="004609C6">
        <w:t>. Significance</w:t>
      </w:r>
      <w:r>
        <w:t xml:space="preserve"> (Sig.)</w:t>
      </w:r>
      <w:r w:rsidRPr="004609C6">
        <w:t xml:space="preserve"> level indicated by stars, p&lt;0.001 (***), p&lt;0.01 (**), p&lt;0.05 (*).</w:t>
      </w:r>
    </w:p>
    <w:tbl>
      <w:tblPr>
        <w:tblW w:w="112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1469"/>
        <w:gridCol w:w="1536"/>
        <w:gridCol w:w="907"/>
        <w:gridCol w:w="676"/>
        <w:gridCol w:w="1120"/>
        <w:gridCol w:w="641"/>
        <w:gridCol w:w="96"/>
        <w:gridCol w:w="1024"/>
        <w:gridCol w:w="820"/>
        <w:gridCol w:w="6"/>
        <w:gridCol w:w="901"/>
        <w:gridCol w:w="641"/>
        <w:gridCol w:w="16"/>
      </w:tblGrid>
      <w:tr w:rsidR="000C0691" w:rsidRPr="00260A9F" w14:paraId="5E6721D3" w14:textId="77777777" w:rsidTr="000C0691">
        <w:trPr>
          <w:trHeight w:val="330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106D" w14:textId="77777777" w:rsidR="000C0691" w:rsidRPr="00260A9F" w:rsidRDefault="000C0691" w:rsidP="0066786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reatment</w:t>
            </w:r>
          </w:p>
        </w:tc>
        <w:tc>
          <w:tcPr>
            <w:tcW w:w="3005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F300" w14:textId="77777777" w:rsidR="000C0691" w:rsidRPr="00260A9F" w:rsidRDefault="000C0691" w:rsidP="0066786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Phytoplankton 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1DE559" w14:textId="02E4ECE1" w:rsidR="000C0691" w:rsidRPr="00260A9F" w:rsidRDefault="000C0691" w:rsidP="000C0691">
            <w:pPr>
              <w:spacing w:before="0" w:after="0"/>
              <w:ind w:left="-72" w:firstLine="72"/>
              <w:jc w:val="center"/>
            </w:pPr>
            <w:r w:rsidRPr="00260A9F">
              <w:t>Growth rate</w:t>
            </w:r>
          </w:p>
        </w:tc>
        <w:tc>
          <w:tcPr>
            <w:tcW w:w="18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12D3" w14:textId="6BBF0489" w:rsidR="000C0691" w:rsidRPr="00260A9F" w:rsidRDefault="000C0691" w:rsidP="00667863">
            <w:pPr>
              <w:spacing w:before="0" w:after="0"/>
              <w:ind w:left="-72" w:firstLine="72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Carbon content (pg C unit</w:t>
            </w:r>
            <w:r w:rsidRPr="00260A9F">
              <w:rPr>
                <w:vertAlign w:val="superscript"/>
              </w:rPr>
              <w:t>-1</w:t>
            </w:r>
            <w:r w:rsidRPr="00260A9F"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21F5" w14:textId="77777777" w:rsidR="000C0691" w:rsidRPr="00260A9F" w:rsidRDefault="000C0691" w:rsidP="0066786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Nitrogen content (pg N unit</w:t>
            </w:r>
            <w:r w:rsidRPr="00260A9F">
              <w:rPr>
                <w:vertAlign w:val="superscript"/>
              </w:rPr>
              <w:t>-1</w:t>
            </w:r>
            <w:r w:rsidRPr="00260A9F">
              <w:t>)</w:t>
            </w:r>
          </w:p>
        </w:tc>
        <w:tc>
          <w:tcPr>
            <w:tcW w:w="156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B734" w14:textId="77777777" w:rsidR="000C0691" w:rsidRPr="00260A9F" w:rsidRDefault="000C0691" w:rsidP="0066786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t>Molar C:N</w:t>
            </w:r>
          </w:p>
        </w:tc>
      </w:tr>
      <w:tr w:rsidR="000C0691" w:rsidRPr="00260A9F" w14:paraId="27E9A230" w14:textId="77777777" w:rsidTr="000C0691">
        <w:trPr>
          <w:gridAfter w:val="1"/>
          <w:wAfter w:w="16" w:type="dxa"/>
          <w:trHeight w:val="64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8996F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005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A721AA2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08EBCF" w14:textId="2E4939D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6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1F2D45" w14:textId="4A3C4FA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B7EF" w14:textId="07F4384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C101B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FA8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1915D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  <w:tc>
          <w:tcPr>
            <w:tcW w:w="9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66A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 value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6DA833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Sig. level</w:t>
            </w:r>
          </w:p>
        </w:tc>
      </w:tr>
      <w:tr w:rsidR="000C0691" w:rsidRPr="00260A9F" w14:paraId="5F2D98EA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FDBE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Thiamin</w:t>
            </w:r>
          </w:p>
        </w:tc>
        <w:tc>
          <w:tcPr>
            <w:tcW w:w="1469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456A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  <w:bookmarkStart w:id="0" w:name="_GoBack"/>
            <w:bookmarkEnd w:id="0"/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84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F74D654" w14:textId="482DF28D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928</w:t>
            </w:r>
          </w:p>
        </w:tc>
        <w:tc>
          <w:tcPr>
            <w:tcW w:w="6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5E72C1" w14:textId="474B512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4A4" w14:textId="2A187C1F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11.103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E58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0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41.384</w:t>
            </w:r>
          </w:p>
        </w:tc>
        <w:tc>
          <w:tcPr>
            <w:tcW w:w="82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8D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5D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.184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A95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34F1D2EE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04430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4D6F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2FA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2580" w14:textId="25BED64E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9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87D2" w14:textId="253021F7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BF0" w14:textId="2A65002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69.3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A1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F13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1.95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F5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A4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5.5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A9D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</w:tr>
      <w:tr w:rsidR="000C0691" w:rsidRPr="00260A9F" w14:paraId="14FDCC43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5BA2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2F4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BB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6167" w14:textId="4293B9FA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3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EA13" w14:textId="38527CF8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48F" w14:textId="0B3E713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0.6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84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07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7.78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43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86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9.2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35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D784C7C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1EE28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A657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C3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7990" w14:textId="4F910511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4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35A0" w14:textId="097C4841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3CC" w14:textId="46E5C35A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4.1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6D1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E47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7.21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BE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4DB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0.4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EE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0C9FB60F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B3693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94CE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961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2F6E2" w14:textId="7FEC8860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34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61EC7" w14:textId="3038D5DE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4408" w14:textId="260A247A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3.0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9F8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CA5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2.85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A84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6DA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.6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92E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</w:tr>
      <w:tr w:rsidR="000C0691" w:rsidRPr="00260A9F" w14:paraId="0D6B57B2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826E0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85FE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1E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C2FA" w14:textId="0F717D6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8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4A54" w14:textId="0FE433B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3A3" w14:textId="4777BCEA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80.4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A4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00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13.33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CA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9E5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.6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43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093F76F5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011D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95E9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50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83E9" w14:textId="40A05A1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7.2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5DD3" w14:textId="62AC9B5D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0BD" w14:textId="620B52E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81.7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BBE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D1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19.16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5B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56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1.4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14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0C9342D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350A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9BA4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5A8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3B8F" w14:textId="12D1206B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7.3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20CC" w14:textId="7BD57658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E441" w14:textId="69574A8E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85.2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6B2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35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18.59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78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3C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2.6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AB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6E0507FD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374B3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09C0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21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0B787" w14:textId="472A0721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2.2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7DB9A" w14:textId="32604BE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EB43" w14:textId="68FB0B9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84.1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594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073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14.23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47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E75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7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D71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</w:tr>
      <w:tr w:rsidR="000C0691" w:rsidRPr="00260A9F" w14:paraId="19902DC0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0654D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B267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2B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9566" w14:textId="334C2792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3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BE56" w14:textId="728D97AC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261" w14:textId="1CB0443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3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39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78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.83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13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F1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3.7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A3F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45722C9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7CB42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D78C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69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79DE" w14:textId="0B96D94B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47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A2BC" w14:textId="5A7043E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3E0" w14:textId="75D3B73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4.7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08B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DE6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.26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18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05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9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FB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</w:tr>
      <w:tr w:rsidR="000C0691" w:rsidRPr="00260A9F" w14:paraId="55C64BF4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E3D0E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9193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A96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287714" w14:textId="351AD023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.6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DF2F9" w14:textId="60AFA9E7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8EE5" w14:textId="1654DEA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3.7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A7E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2CE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0.90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72D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2CB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.9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B38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</w:tr>
      <w:tr w:rsidR="000C0691" w:rsidRPr="00260A9F" w14:paraId="395B707D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CC5A7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774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45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FC02" w14:textId="4E15DEEE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0.1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B03B" w14:textId="086CDFA9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F3F" w14:textId="538F198A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3.4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7BD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4B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BF5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049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8.7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6C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3F264FDE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74999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F326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29C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52A661" w14:textId="38162C66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98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55EF47" w14:textId="45B21A06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C19C" w14:textId="5B1C8CE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2.3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635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39E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92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345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331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6.6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B22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0D912F5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D2DF5A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422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D6C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3BBF90" w14:textId="5C9D314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5.1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57DAE4" w14:textId="1577FCC9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F08E" w14:textId="08C95894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0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440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0B6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4.36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EA0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E66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7.8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23A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7252CBD3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CA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Control</w:t>
            </w:r>
          </w:p>
        </w:tc>
        <w:tc>
          <w:tcPr>
            <w:tcW w:w="1469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3CEF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A. flos-aquae</w:t>
            </w:r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66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9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2619C03" w14:textId="372960E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454</w:t>
            </w:r>
          </w:p>
        </w:tc>
        <w:tc>
          <w:tcPr>
            <w:tcW w:w="6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7FFE26" w14:textId="4330CE28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2F22" w14:textId="58752E5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10.487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A4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8E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36.611</w:t>
            </w:r>
          </w:p>
        </w:tc>
        <w:tc>
          <w:tcPr>
            <w:tcW w:w="82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E9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4C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850</w:t>
            </w: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3D4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0DD93558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4C78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C8A4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D62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413F" w14:textId="4976FBAB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4.6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1E6F" w14:textId="74A1BE16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3AC" w14:textId="2345CE4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1.2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7D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9BE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5.92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694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9A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5.2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20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</w:tr>
      <w:tr w:rsidR="000C0691" w:rsidRPr="00260A9F" w14:paraId="6AEAF7FA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202C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F227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09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C5EE" w14:textId="7C065291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4.0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22B4" w14:textId="199A7931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644" w14:textId="54275B58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4.5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9B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50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9.10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E5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BE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6.7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60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3E8CE1F9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280E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5933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DD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A370" w14:textId="562811A9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6.5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73F7" w14:textId="5A3A5776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E89" w14:textId="5887FDC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6.0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BE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8B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61.05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C1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B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9.1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40E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6C1C4296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DC6F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6530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496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5D159" w14:textId="0B3A2642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1.0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AE566" w14:textId="50DA6407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B2AE" w14:textId="1C0DCA69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41.9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BB3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011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43.41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480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7C9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0.9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D2F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</w:tr>
      <w:tr w:rsidR="000C0691" w:rsidRPr="00260A9F" w14:paraId="799B648B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68EF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D56C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N. spumige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58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1B31" w14:textId="653C474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5.1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8DA" w14:textId="5486FD07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706" w14:textId="1ADF704B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61.7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D7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C3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92.53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B3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16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7.1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3F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451C49A0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20D4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15A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9A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A7CA" w14:textId="59A5E303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3.6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83ED" w14:textId="4C02D26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D96" w14:textId="2337413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65.0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88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544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95.71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75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47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8.5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E2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14232EF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6673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4362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62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623E" w14:textId="234E1A2D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7.0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D98D" w14:textId="064EEDA5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4ED" w14:textId="22A7C88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66.5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BFC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0D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97.66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842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8D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0.9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36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  <w:tr w:rsidR="000C0691" w:rsidRPr="00260A9F" w14:paraId="231E34B9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B220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62B0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58C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F6500" w14:textId="1CFF7663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0.56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DABC0C" w14:textId="0F6D6439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C573" w14:textId="097DC42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52.4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7E6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328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80.03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E5B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8FA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.7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8C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 </w:t>
            </w:r>
          </w:p>
        </w:tc>
      </w:tr>
      <w:tr w:rsidR="000C0691" w:rsidRPr="00260A9F" w14:paraId="02D5DE2A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7219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B2192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S. marino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48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6F24" w14:textId="72AA9148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8.7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FBAD" w14:textId="1494684D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174" w14:textId="3A6CF4D2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3.3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D23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B4B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3.18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DE3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07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.4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45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3A241FA5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905A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6B52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53A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C486" w14:textId="1C72103E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.9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C5B3" w14:textId="2CB68987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46C" w14:textId="6ADBD816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4.8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3B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AF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.13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44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E4C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3.8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04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58BEBFD7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D895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7853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C548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B968E" w14:textId="5EE5CBD3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5.66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853E6" w14:textId="30C94B6C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3273" w14:textId="38960CDD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9.2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30B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5BC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2.50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D5A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915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4.3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665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</w:t>
            </w:r>
          </w:p>
        </w:tc>
      </w:tr>
      <w:tr w:rsidR="000C0691" w:rsidRPr="00260A9F" w14:paraId="599B122E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89B4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975C4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P. parv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C9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A3CD" w14:textId="355F4C0C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10.6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FC67" w14:textId="23F52BB9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C7E" w14:textId="763781AF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5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2F7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62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1.95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EA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F1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2.4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E66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</w:tr>
      <w:tr w:rsidR="000C0691" w:rsidRPr="00260A9F" w14:paraId="00FE20C0" w14:textId="77777777" w:rsidTr="007D4959">
        <w:trPr>
          <w:gridAfter w:val="1"/>
          <w:wAfter w:w="16" w:type="dxa"/>
          <w:trHeight w:val="330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513E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A8BE5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97E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832AF2" w14:textId="0F9B1700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3.06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D0A079" w14:textId="4BCE16B8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25E0" w14:textId="51BDCF90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2.5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DB9E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FCB0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5.68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BFE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FF0D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5.7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7DA7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</w:t>
            </w:r>
          </w:p>
        </w:tc>
      </w:tr>
      <w:tr w:rsidR="000C0691" w:rsidRPr="00260A9F" w14:paraId="6F24836F" w14:textId="77777777" w:rsidTr="007D4959">
        <w:trPr>
          <w:gridAfter w:val="1"/>
          <w:wAfter w:w="16" w:type="dxa"/>
          <w:trHeight w:val="31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1841" w14:textId="77777777" w:rsidR="000C0691" w:rsidRPr="00260A9F" w:rsidRDefault="000C0691" w:rsidP="000C069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96C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D. tertiolect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856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R. sali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1420" w14:textId="3C4A61C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color w:val="000000"/>
                <w:szCs w:val="24"/>
                <w:lang w:eastAsia="sv-SE"/>
              </w:rPr>
              <w:t>-7.5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268E" w14:textId="0C957CA4" w:rsidR="000C0691" w:rsidRDefault="000C0691" w:rsidP="000C0691">
            <w:pPr>
              <w:spacing w:before="0" w:after="0"/>
              <w:jc w:val="center"/>
              <w:rPr>
                <w:color w:val="000000"/>
              </w:rPr>
            </w:pPr>
            <w:r w:rsidRPr="00260A9F"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335" w14:textId="53A94801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4.0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B8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41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17.63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D7F1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F9F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-8.1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FCC9" w14:textId="77777777" w:rsidR="000C0691" w:rsidRPr="00260A9F" w:rsidRDefault="000C0691" w:rsidP="000C06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sv-SE"/>
              </w:rPr>
            </w:pPr>
            <w:r>
              <w:rPr>
                <w:color w:val="000000"/>
              </w:rPr>
              <w:t>***</w:t>
            </w:r>
          </w:p>
        </w:tc>
      </w:tr>
    </w:tbl>
    <w:p w14:paraId="66D3200D" w14:textId="4208D692" w:rsidR="00533E31" w:rsidRDefault="00533E31" w:rsidP="00533E31"/>
    <w:sectPr w:rsidR="00533E31" w:rsidSect="009C166E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79DF83" w16cid:durableId="212F308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0949A" w14:textId="77777777" w:rsidR="00C9209A" w:rsidRDefault="00C9209A">
      <w:pPr>
        <w:spacing w:before="0" w:after="0"/>
      </w:pPr>
      <w:r>
        <w:separator/>
      </w:r>
    </w:p>
  </w:endnote>
  <w:endnote w:type="continuationSeparator" w:id="0">
    <w:p w14:paraId="091D74B3" w14:textId="77777777" w:rsidR="00C9209A" w:rsidRDefault="00C920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36456" w14:textId="77777777" w:rsidR="003A6CCE" w:rsidRPr="00577C4C" w:rsidRDefault="003A6CC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sv-SE" w:eastAsia="sv-S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4DCD748" wp14:editId="473BB97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2B773BE" w14:textId="77777777" w:rsidR="003A6CCE" w:rsidRPr="00E9561B" w:rsidRDefault="003A6C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4DCD74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2B773BE" w14:textId="77777777" w:rsidR="003A6CCE" w:rsidRPr="00E9561B" w:rsidRDefault="003A6C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4657E1" wp14:editId="7AA62A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582D6B" w14:textId="77777777" w:rsidR="003A6CCE" w:rsidRPr="00577C4C" w:rsidRDefault="003A6C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553E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94657E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C582D6B" w14:textId="77777777" w:rsidR="003A6CCE" w:rsidRPr="00577C4C" w:rsidRDefault="003A6C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553E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DF9638" w14:textId="77777777" w:rsidR="003A6CCE" w:rsidRPr="00577C4C" w:rsidRDefault="003A6CCE">
    <w:pPr>
      <w:pStyle w:val="Footer"/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ACFF93" wp14:editId="2ED594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2A69D2" w14:textId="11FB4944" w:rsidR="003A6CCE" w:rsidRPr="00577C4C" w:rsidRDefault="003A6C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4959" w:rsidRPr="007D49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ACFF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E2A69D2" w14:textId="11FB4944" w:rsidR="003A6CCE" w:rsidRPr="00577C4C" w:rsidRDefault="003A6C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4959" w:rsidRPr="007D49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C97EF" w14:textId="77777777" w:rsidR="00C9209A" w:rsidRDefault="00C9209A">
      <w:pPr>
        <w:spacing w:before="0" w:after="0"/>
      </w:pPr>
      <w:r>
        <w:separator/>
      </w:r>
    </w:p>
  </w:footnote>
  <w:footnote w:type="continuationSeparator" w:id="0">
    <w:p w14:paraId="6DA5FFFA" w14:textId="77777777" w:rsidR="00C9209A" w:rsidRDefault="00C9209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BF916" w14:textId="77777777" w:rsidR="003A6CCE" w:rsidRPr="007E3148" w:rsidRDefault="003A6CCE" w:rsidP="005C096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hiamine in the food we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CD8"/>
    <w:rsid w:val="0000026A"/>
    <w:rsid w:val="00077D8E"/>
    <w:rsid w:val="000B1D86"/>
    <w:rsid w:val="000C0691"/>
    <w:rsid w:val="001B4E05"/>
    <w:rsid w:val="002511D9"/>
    <w:rsid w:val="003A6CCE"/>
    <w:rsid w:val="003D2886"/>
    <w:rsid w:val="00533E31"/>
    <w:rsid w:val="00536C1E"/>
    <w:rsid w:val="00566FCB"/>
    <w:rsid w:val="005C096F"/>
    <w:rsid w:val="006222A9"/>
    <w:rsid w:val="006226A6"/>
    <w:rsid w:val="00667863"/>
    <w:rsid w:val="00674CD8"/>
    <w:rsid w:val="00683E72"/>
    <w:rsid w:val="00687692"/>
    <w:rsid w:val="006B2BD6"/>
    <w:rsid w:val="006C36A1"/>
    <w:rsid w:val="006E5D67"/>
    <w:rsid w:val="007150B6"/>
    <w:rsid w:val="007523F9"/>
    <w:rsid w:val="007D4959"/>
    <w:rsid w:val="0082097F"/>
    <w:rsid w:val="009C166E"/>
    <w:rsid w:val="00A412B1"/>
    <w:rsid w:val="00A4442D"/>
    <w:rsid w:val="00A5165E"/>
    <w:rsid w:val="00A76535"/>
    <w:rsid w:val="00AB6AD7"/>
    <w:rsid w:val="00B37A5E"/>
    <w:rsid w:val="00C1026B"/>
    <w:rsid w:val="00C301AD"/>
    <w:rsid w:val="00C9209A"/>
    <w:rsid w:val="00CF532C"/>
    <w:rsid w:val="00E2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B0FF2"/>
  <w15:chartTrackingRefBased/>
  <w15:docId w15:val="{D70BB2F1-90A4-423A-A225-C0610657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CD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74CD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74CD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74CD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74CD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74CD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74CD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74CD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74CD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74CD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74CD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4CD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74CD8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4CD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74CD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74CD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4CD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74CD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674CD8"/>
    <w:pPr>
      <w:numPr>
        <w:numId w:val="2"/>
      </w:numPr>
    </w:pPr>
  </w:style>
  <w:style w:type="character" w:customStyle="1" w:styleId="st">
    <w:name w:val="st"/>
    <w:basedOn w:val="DefaultParagraphFont"/>
    <w:rsid w:val="00674CD8"/>
  </w:style>
  <w:style w:type="paragraph" w:styleId="ListParagraph">
    <w:name w:val="List Paragraph"/>
    <w:basedOn w:val="Normal"/>
    <w:uiPriority w:val="34"/>
    <w:qFormat/>
    <w:rsid w:val="00674CD8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74CD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74CD8"/>
    <w:rPr>
      <w:rFonts w:eastAsiaTheme="minorEastAsia"/>
      <w:color w:val="5A5A5A" w:themeColor="text1" w:themeTint="A5"/>
      <w:spacing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74CD8"/>
  </w:style>
  <w:style w:type="character" w:styleId="CommentReference">
    <w:name w:val="annotation reference"/>
    <w:basedOn w:val="DefaultParagraphFont"/>
    <w:uiPriority w:val="99"/>
    <w:semiHidden/>
    <w:unhideWhenUsed/>
    <w:rsid w:val="00667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8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86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3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3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9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27</Words>
  <Characters>703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naeus University</Company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Fridolfsson</dc:creator>
  <cp:keywords/>
  <dc:description/>
  <cp:lastModifiedBy>Emil Fridolfsson</cp:lastModifiedBy>
  <cp:revision>5</cp:revision>
  <dcterms:created xsi:type="dcterms:W3CDTF">2020-01-20T10:08:00Z</dcterms:created>
  <dcterms:modified xsi:type="dcterms:W3CDTF">2020-01-21T10:33:00Z</dcterms:modified>
</cp:coreProperties>
</file>